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976"/>
        <w:gridCol w:w="520"/>
        <w:gridCol w:w="1283"/>
        <w:gridCol w:w="1528"/>
        <w:gridCol w:w="806"/>
      </w:tblGrid>
      <w:tr w:rsidR="00595FC7" w:rsidRPr="006A7214" w14:paraId="7FA02BF8" w14:textId="77777777" w:rsidTr="00595FC7">
        <w:trPr>
          <w:jc w:val="center"/>
        </w:trPr>
        <w:tc>
          <w:tcPr>
            <w:tcW w:w="12079" w:type="dxa"/>
            <w:gridSpan w:val="6"/>
            <w:tcBorders>
              <w:bottom w:val="single" w:sz="4" w:space="0" w:color="auto"/>
            </w:tcBorders>
            <w:vAlign w:val="center"/>
          </w:tcPr>
          <w:p w14:paraId="1700EBCD" w14:textId="632AE7FE" w:rsidR="00595FC7" w:rsidRPr="006A7214" w:rsidRDefault="004E21C7" w:rsidP="00595FC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F4066"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5D7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3F4066"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95FC7"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ote counting results </w:t>
            </w:r>
            <w:r w:rsidR="00722F57" w:rsidRPr="00722F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="00595FC7"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.</w:t>
            </w:r>
          </w:p>
        </w:tc>
      </w:tr>
      <w:tr w:rsidR="00595FC7" w:rsidRPr="006A7214" w14:paraId="399080FA" w14:textId="77777777" w:rsidTr="00C5385D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01E3" w14:textId="4F6A8196" w:rsidR="00595FC7" w:rsidRPr="006A7214" w:rsidRDefault="00595FC7" w:rsidP="00C5385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0102" w14:textId="6DF0D61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E6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2581890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92BC" w14:textId="564D5E1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95FC7" w:rsidRPr="006A7214" w14:paraId="2C5DB1F8" w14:textId="77777777" w:rsidTr="00C5385D">
        <w:trPr>
          <w:jc w:val="center"/>
        </w:trPr>
        <w:tc>
          <w:tcPr>
            <w:tcW w:w="56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B5F6" w14:textId="08D4310D" w:rsidR="00595FC7" w:rsidRPr="006A7214" w:rsidRDefault="00595FC7" w:rsidP="00C5385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84A5" w14:textId="7446F2E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BC6C" w14:textId="1C2BC5B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5FC7" w:rsidRPr="006A7214" w14:paraId="11E5630E" w14:textId="77777777" w:rsidTr="00C5385D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732296C0" w14:textId="5B06761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0FE30EC" w14:textId="0BEC27C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2A79A3D" w14:textId="5134EC2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2D4DB17" w14:textId="33D8D06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AE605C1" w14:textId="15FA26F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577AC62" w14:textId="33A715A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95FC7" w:rsidRPr="006A7214" w14:paraId="2B130D26" w14:textId="77777777" w:rsidTr="00C5385D">
        <w:trPr>
          <w:jc w:val="center"/>
        </w:trPr>
        <w:tc>
          <w:tcPr>
            <w:tcW w:w="5613" w:type="dxa"/>
            <w:vAlign w:val="center"/>
          </w:tcPr>
          <w:p w14:paraId="2815D240" w14:textId="020012BA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182" w:type="dxa"/>
            <w:vAlign w:val="center"/>
          </w:tcPr>
          <w:p w14:paraId="682FA3A2" w14:textId="2706752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3</w:t>
            </w:r>
          </w:p>
        </w:tc>
        <w:tc>
          <w:tcPr>
            <w:tcW w:w="1181" w:type="dxa"/>
            <w:vAlign w:val="center"/>
          </w:tcPr>
          <w:p w14:paraId="06A57B83" w14:textId="33202BA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3" w:type="dxa"/>
            <w:vAlign w:val="center"/>
          </w:tcPr>
          <w:p w14:paraId="157FF528" w14:textId="171C7F9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8ECCB95" w14:textId="2727B6E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1" w:type="dxa"/>
            <w:vAlign w:val="center"/>
          </w:tcPr>
          <w:p w14:paraId="5F4AFAFA" w14:textId="0619157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595FC7" w:rsidRPr="006A7214" w14:paraId="50EFF313" w14:textId="77777777" w:rsidTr="00C5385D">
        <w:trPr>
          <w:jc w:val="center"/>
        </w:trPr>
        <w:tc>
          <w:tcPr>
            <w:tcW w:w="5613" w:type="dxa"/>
            <w:vAlign w:val="center"/>
          </w:tcPr>
          <w:p w14:paraId="3ADE1871" w14:textId="36417762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182" w:type="dxa"/>
            <w:vAlign w:val="center"/>
          </w:tcPr>
          <w:p w14:paraId="755C8B60" w14:textId="70DDDE8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0</w:t>
            </w:r>
          </w:p>
        </w:tc>
        <w:tc>
          <w:tcPr>
            <w:tcW w:w="1181" w:type="dxa"/>
            <w:vAlign w:val="center"/>
          </w:tcPr>
          <w:p w14:paraId="7A5BEA64" w14:textId="372DF6E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vAlign w:val="center"/>
          </w:tcPr>
          <w:p w14:paraId="333BFCBC" w14:textId="46D98E7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vAlign w:val="center"/>
          </w:tcPr>
          <w:p w14:paraId="1F5B7C42" w14:textId="5C7B410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vAlign w:val="center"/>
          </w:tcPr>
          <w:p w14:paraId="13BAC027" w14:textId="3D3FC2F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595FC7" w:rsidRPr="006A7214" w14:paraId="3C099AC4" w14:textId="77777777" w:rsidTr="00C5385D">
        <w:trPr>
          <w:jc w:val="center"/>
        </w:trPr>
        <w:tc>
          <w:tcPr>
            <w:tcW w:w="5613" w:type="dxa"/>
            <w:vAlign w:val="center"/>
          </w:tcPr>
          <w:p w14:paraId="204D0A87" w14:textId="5CC6A384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182" w:type="dxa"/>
            <w:vAlign w:val="center"/>
          </w:tcPr>
          <w:p w14:paraId="4699A2BA" w14:textId="6CF679D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1181" w:type="dxa"/>
            <w:vAlign w:val="center"/>
          </w:tcPr>
          <w:p w14:paraId="0F049091" w14:textId="2879E57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3" w:type="dxa"/>
            <w:vAlign w:val="center"/>
          </w:tcPr>
          <w:p w14:paraId="3D2AB9BB" w14:textId="2256F6D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2B241779" w14:textId="561C8EC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1" w:type="dxa"/>
            <w:vAlign w:val="center"/>
          </w:tcPr>
          <w:p w14:paraId="22A53CF3" w14:textId="4F02FB2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595FC7" w:rsidRPr="006A7214" w14:paraId="0CC49565" w14:textId="77777777" w:rsidTr="00C5385D">
        <w:trPr>
          <w:jc w:val="center"/>
        </w:trPr>
        <w:tc>
          <w:tcPr>
            <w:tcW w:w="5613" w:type="dxa"/>
            <w:vAlign w:val="center"/>
          </w:tcPr>
          <w:p w14:paraId="578337A1" w14:textId="140D6902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1182" w:type="dxa"/>
            <w:vAlign w:val="center"/>
          </w:tcPr>
          <w:p w14:paraId="5FFA00F1" w14:textId="689F487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1502F525" w14:textId="2961071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3" w:type="dxa"/>
            <w:vAlign w:val="center"/>
          </w:tcPr>
          <w:p w14:paraId="2D834CE2" w14:textId="34FA5B5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212935AC" w14:textId="7C0917E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1" w:type="dxa"/>
            <w:vAlign w:val="center"/>
          </w:tcPr>
          <w:p w14:paraId="44FCCA78" w14:textId="527C432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595FC7" w:rsidRPr="006A7214" w14:paraId="1B6E4395" w14:textId="77777777" w:rsidTr="00C5385D">
        <w:trPr>
          <w:jc w:val="center"/>
        </w:trPr>
        <w:tc>
          <w:tcPr>
            <w:tcW w:w="5613" w:type="dxa"/>
            <w:vAlign w:val="center"/>
          </w:tcPr>
          <w:p w14:paraId="6CA3EC60" w14:textId="3010C882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damide</w:t>
            </w:r>
          </w:p>
        </w:tc>
        <w:tc>
          <w:tcPr>
            <w:tcW w:w="1182" w:type="dxa"/>
            <w:vAlign w:val="center"/>
          </w:tcPr>
          <w:p w14:paraId="67B010EA" w14:textId="095DFBC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6885CC87" w14:textId="0812ACD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700449FB" w14:textId="1F0BCAF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6F971472" w14:textId="2D54D70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1F859C5" w14:textId="0081676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595FC7" w:rsidRPr="006A7214" w14:paraId="68123EFF" w14:textId="77777777" w:rsidTr="00C5385D">
        <w:trPr>
          <w:jc w:val="center"/>
        </w:trPr>
        <w:tc>
          <w:tcPr>
            <w:tcW w:w="5613" w:type="dxa"/>
            <w:vAlign w:val="center"/>
          </w:tcPr>
          <w:p w14:paraId="702375FB" w14:textId="695F5D3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82" w:type="dxa"/>
            <w:vAlign w:val="center"/>
          </w:tcPr>
          <w:p w14:paraId="1B7209A2" w14:textId="71D1E15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00E8519D" w14:textId="29B14BE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B8FABA1" w14:textId="6F258E2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01B83727" w14:textId="4B95E7D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3289555" w14:textId="1E08079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595FC7" w:rsidRPr="006A7214" w14:paraId="37A609B3" w14:textId="77777777" w:rsidTr="00C5385D">
        <w:trPr>
          <w:jc w:val="center"/>
        </w:trPr>
        <w:tc>
          <w:tcPr>
            <w:tcW w:w="5613" w:type="dxa"/>
            <w:vAlign w:val="center"/>
          </w:tcPr>
          <w:p w14:paraId="4447EAC5" w14:textId="203A0B3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16066082" w14:textId="6F37103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0DB12602" w14:textId="7C99A80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00BD8D7" w14:textId="4975B6F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18AA033" w14:textId="399720C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7E30942C" w14:textId="67CFF06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595FC7" w:rsidRPr="006A7214" w14:paraId="24903F0F" w14:textId="77777777" w:rsidTr="00C5385D">
        <w:trPr>
          <w:jc w:val="center"/>
        </w:trPr>
        <w:tc>
          <w:tcPr>
            <w:tcW w:w="5613" w:type="dxa"/>
            <w:vAlign w:val="center"/>
          </w:tcPr>
          <w:p w14:paraId="77CEE799" w14:textId="6F49B41A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182" w:type="dxa"/>
            <w:vAlign w:val="center"/>
          </w:tcPr>
          <w:p w14:paraId="5797D509" w14:textId="2A7FC0F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76D4AF3B" w14:textId="6E22A3F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58535907" w14:textId="6D8AD0D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08B3F48" w14:textId="7902BDE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4907698C" w14:textId="7F858D3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595FC7" w:rsidRPr="006A7214" w14:paraId="38721303" w14:textId="77777777" w:rsidTr="00C5385D">
        <w:trPr>
          <w:jc w:val="center"/>
        </w:trPr>
        <w:tc>
          <w:tcPr>
            <w:tcW w:w="5613" w:type="dxa"/>
            <w:vAlign w:val="center"/>
          </w:tcPr>
          <w:p w14:paraId="4CCFF6E5" w14:textId="41FF56CB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1182" w:type="dxa"/>
            <w:vAlign w:val="center"/>
          </w:tcPr>
          <w:p w14:paraId="613F7DDD" w14:textId="25E6D8D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BCC7CD9" w14:textId="3C09D2D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4EDE6A72" w14:textId="3A41025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5A67A8B" w14:textId="777C08B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1EB80C40" w14:textId="297A6F6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595FC7" w:rsidRPr="006A7214" w14:paraId="24615817" w14:textId="77777777" w:rsidTr="00C5385D">
        <w:trPr>
          <w:jc w:val="center"/>
        </w:trPr>
        <w:tc>
          <w:tcPr>
            <w:tcW w:w="5613" w:type="dxa"/>
            <w:vAlign w:val="center"/>
          </w:tcPr>
          <w:p w14:paraId="0B503D86" w14:textId="584AE1E1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82" w:type="dxa"/>
            <w:vAlign w:val="center"/>
          </w:tcPr>
          <w:p w14:paraId="2054F295" w14:textId="2A85082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75EAFABE" w14:textId="04F7442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52A24934" w14:textId="3A6A296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6DF253C" w14:textId="1D2BAB8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29A4445E" w14:textId="3AE12D1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595FC7" w:rsidRPr="006A7214" w14:paraId="53F1D4B6" w14:textId="77777777" w:rsidTr="00C5385D">
        <w:trPr>
          <w:jc w:val="center"/>
        </w:trPr>
        <w:tc>
          <w:tcPr>
            <w:tcW w:w="5613" w:type="dxa"/>
            <w:vAlign w:val="center"/>
          </w:tcPr>
          <w:p w14:paraId="457D233A" w14:textId="6515848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182" w:type="dxa"/>
            <w:vAlign w:val="center"/>
          </w:tcPr>
          <w:p w14:paraId="6CBD3CBD" w14:textId="58B916F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32D0023E" w14:textId="509458B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70F2C76F" w14:textId="1630E5D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CD9CF08" w14:textId="0C99436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3AE83A5A" w14:textId="569D0D6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595FC7" w:rsidRPr="006A7214" w14:paraId="216E61A9" w14:textId="77777777" w:rsidTr="00C5385D">
        <w:trPr>
          <w:jc w:val="center"/>
        </w:trPr>
        <w:tc>
          <w:tcPr>
            <w:tcW w:w="5613" w:type="dxa"/>
            <w:vAlign w:val="center"/>
          </w:tcPr>
          <w:p w14:paraId="7F7A23CE" w14:textId="217E7870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(</w:t>
            </w:r>
            <w:proofErr w:type="gramEnd"/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0/20:4(5Z,8Z,11Z,14Z)/0:0)</w:t>
            </w:r>
          </w:p>
        </w:tc>
        <w:tc>
          <w:tcPr>
            <w:tcW w:w="1182" w:type="dxa"/>
            <w:vAlign w:val="center"/>
          </w:tcPr>
          <w:p w14:paraId="0BBC7FF0" w14:textId="7E8F106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5984D574" w14:textId="30720BF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7FDB6FB" w14:textId="0290032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B618DFB" w14:textId="59C9A86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890A503" w14:textId="5589362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595FC7" w:rsidRPr="006A7214" w14:paraId="22251379" w14:textId="77777777" w:rsidTr="00C5385D">
        <w:trPr>
          <w:jc w:val="center"/>
        </w:trPr>
        <w:tc>
          <w:tcPr>
            <w:tcW w:w="5613" w:type="dxa"/>
            <w:vAlign w:val="center"/>
          </w:tcPr>
          <w:p w14:paraId="22A54DEA" w14:textId="21AE43A8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182" w:type="dxa"/>
            <w:vAlign w:val="center"/>
          </w:tcPr>
          <w:p w14:paraId="3AAAC25B" w14:textId="1A10C8C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43EEE750" w14:textId="6838ED5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F2CC220" w14:textId="18C06F9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3202C34" w14:textId="6EA6571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44C93EA" w14:textId="055F28A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595FC7" w:rsidRPr="006A7214" w14:paraId="51BE0A3A" w14:textId="77777777" w:rsidTr="00C5385D">
        <w:trPr>
          <w:jc w:val="center"/>
        </w:trPr>
        <w:tc>
          <w:tcPr>
            <w:tcW w:w="5613" w:type="dxa"/>
            <w:vAlign w:val="center"/>
          </w:tcPr>
          <w:p w14:paraId="0368C474" w14:textId="6AC3D3B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1182" w:type="dxa"/>
            <w:vAlign w:val="center"/>
          </w:tcPr>
          <w:p w14:paraId="65455228" w14:textId="52E67B3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2F6DB554" w14:textId="344337D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ED22777" w14:textId="4B54F6F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7F40D2CC" w14:textId="23A476E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4E3E2C1" w14:textId="7C6CD5D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595FC7" w:rsidRPr="006A7214" w14:paraId="721376BB" w14:textId="77777777" w:rsidTr="00C5385D">
        <w:trPr>
          <w:jc w:val="center"/>
        </w:trPr>
        <w:tc>
          <w:tcPr>
            <w:tcW w:w="5613" w:type="dxa"/>
            <w:vAlign w:val="center"/>
          </w:tcPr>
          <w:p w14:paraId="029B445E" w14:textId="6588C33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1182" w:type="dxa"/>
            <w:vAlign w:val="center"/>
          </w:tcPr>
          <w:p w14:paraId="199A6FD7" w14:textId="7486F0C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4C14C98" w14:textId="250D94D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6A44A9F" w14:textId="2A30734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7CF82B7" w14:textId="01CD75D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2ED66EDD" w14:textId="2D3ECC3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595FC7" w:rsidRPr="006A7214" w14:paraId="01212CFE" w14:textId="77777777" w:rsidTr="00C5385D">
        <w:trPr>
          <w:jc w:val="center"/>
        </w:trPr>
        <w:tc>
          <w:tcPr>
            <w:tcW w:w="5613" w:type="dxa"/>
            <w:vAlign w:val="center"/>
          </w:tcPr>
          <w:p w14:paraId="6FBECDF4" w14:textId="3591AFCB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182" w:type="dxa"/>
            <w:vAlign w:val="center"/>
          </w:tcPr>
          <w:p w14:paraId="05F00ABF" w14:textId="62A8BCB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64D8F3A9" w14:textId="1EBE03B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72089606" w14:textId="13DA9CC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E705924" w14:textId="423B039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4718A8BF" w14:textId="7F7B610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595FC7" w:rsidRPr="006A7214" w14:paraId="44126F21" w14:textId="77777777" w:rsidTr="00C5385D">
        <w:trPr>
          <w:jc w:val="center"/>
        </w:trPr>
        <w:tc>
          <w:tcPr>
            <w:tcW w:w="5613" w:type="dxa"/>
            <w:vAlign w:val="center"/>
          </w:tcPr>
          <w:p w14:paraId="1255316F" w14:textId="2E4323D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182" w:type="dxa"/>
            <w:vAlign w:val="center"/>
          </w:tcPr>
          <w:p w14:paraId="69561B74" w14:textId="2E74B42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276830D2" w14:textId="6642101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325AF8B" w14:textId="08844F2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7CC5DBC" w14:textId="12FDDF3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634C0E7" w14:textId="357116B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595FC7" w:rsidRPr="006A7214" w14:paraId="22966A07" w14:textId="77777777" w:rsidTr="00C5385D">
        <w:trPr>
          <w:jc w:val="center"/>
        </w:trPr>
        <w:tc>
          <w:tcPr>
            <w:tcW w:w="5613" w:type="dxa"/>
            <w:vAlign w:val="center"/>
          </w:tcPr>
          <w:p w14:paraId="123E18C3" w14:textId="0C8B3DD5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182" w:type="dxa"/>
            <w:vAlign w:val="center"/>
          </w:tcPr>
          <w:p w14:paraId="7348A729" w14:textId="7B85832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4541C42F" w14:textId="26155F6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07101552" w14:textId="29CC7F8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0F0EA0E4" w14:textId="5F041A7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F3F03D9" w14:textId="7B45D1B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595FC7" w:rsidRPr="006A7214" w14:paraId="09E19006" w14:textId="77777777" w:rsidTr="00C5385D">
        <w:trPr>
          <w:jc w:val="center"/>
        </w:trPr>
        <w:tc>
          <w:tcPr>
            <w:tcW w:w="5613" w:type="dxa"/>
            <w:vAlign w:val="center"/>
          </w:tcPr>
          <w:p w14:paraId="7F6E5233" w14:textId="26D50B61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2" w:type="dxa"/>
            <w:vAlign w:val="center"/>
          </w:tcPr>
          <w:p w14:paraId="46546F8E" w14:textId="2BE9FE8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0486C56" w14:textId="13B5E5A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570D93C" w14:textId="5DE6AE8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54AC344" w14:textId="41F1F35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031D3D5" w14:textId="255BF60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595FC7" w:rsidRPr="006A7214" w14:paraId="1C031DBA" w14:textId="77777777" w:rsidTr="00C5385D">
        <w:trPr>
          <w:jc w:val="center"/>
        </w:trPr>
        <w:tc>
          <w:tcPr>
            <w:tcW w:w="5613" w:type="dxa"/>
            <w:vAlign w:val="center"/>
          </w:tcPr>
          <w:p w14:paraId="2D5EE636" w14:textId="2C47CA38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holine</w:t>
            </w:r>
          </w:p>
        </w:tc>
        <w:tc>
          <w:tcPr>
            <w:tcW w:w="1182" w:type="dxa"/>
            <w:vAlign w:val="center"/>
          </w:tcPr>
          <w:p w14:paraId="2CB269A7" w14:textId="761C7AE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38C02CF" w14:textId="4E84077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D54A28E" w14:textId="5DFA741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2ECF5E1" w14:textId="79B0237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7A19FD8" w14:textId="4E9AEF0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510C46FF" w14:textId="77777777" w:rsidTr="00C5385D">
        <w:trPr>
          <w:jc w:val="center"/>
        </w:trPr>
        <w:tc>
          <w:tcPr>
            <w:tcW w:w="5613" w:type="dxa"/>
            <w:vAlign w:val="center"/>
          </w:tcPr>
          <w:p w14:paraId="3E982C61" w14:textId="2CB6648D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oxyacetic acid</w:t>
            </w:r>
          </w:p>
        </w:tc>
        <w:tc>
          <w:tcPr>
            <w:tcW w:w="1182" w:type="dxa"/>
            <w:vAlign w:val="center"/>
          </w:tcPr>
          <w:p w14:paraId="6EEB6DD6" w14:textId="51D2EE8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8E19A76" w14:textId="25483AE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61EF741C" w14:textId="0E78E96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A464ECF" w14:textId="2362DAE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64A1F9C" w14:textId="62338F5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6A00FA0D" w14:textId="77777777" w:rsidTr="00C5385D">
        <w:trPr>
          <w:jc w:val="center"/>
        </w:trPr>
        <w:tc>
          <w:tcPr>
            <w:tcW w:w="5613" w:type="dxa"/>
            <w:vAlign w:val="center"/>
          </w:tcPr>
          <w:p w14:paraId="5F0C7ACD" w14:textId="2A989EB4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182" w:type="dxa"/>
            <w:vAlign w:val="center"/>
          </w:tcPr>
          <w:p w14:paraId="7CD00653" w14:textId="6A276A2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38FA805" w14:textId="5ED34C6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492DAA0C" w14:textId="541DE29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7E16D37" w14:textId="253E108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1E27D589" w14:textId="77B423E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1CDCBA59" w14:textId="77777777" w:rsidTr="00C5385D">
        <w:trPr>
          <w:jc w:val="center"/>
        </w:trPr>
        <w:tc>
          <w:tcPr>
            <w:tcW w:w="5613" w:type="dxa"/>
            <w:vAlign w:val="center"/>
          </w:tcPr>
          <w:p w14:paraId="4285ACF3" w14:textId="317601D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2" w:type="dxa"/>
            <w:vAlign w:val="center"/>
          </w:tcPr>
          <w:p w14:paraId="1D48B328" w14:textId="31F5FDF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90DC6F3" w14:textId="6AD3019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7095FB57" w14:textId="29ADDBF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4D8391C" w14:textId="772DD87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613AE6E" w14:textId="0CC700E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0FFD14B2" w14:textId="77777777" w:rsidTr="00C5385D">
        <w:trPr>
          <w:jc w:val="center"/>
        </w:trPr>
        <w:tc>
          <w:tcPr>
            <w:tcW w:w="5613" w:type="dxa"/>
            <w:vAlign w:val="center"/>
          </w:tcPr>
          <w:p w14:paraId="5AE5A65F" w14:textId="156B9DE9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182" w:type="dxa"/>
            <w:vAlign w:val="center"/>
          </w:tcPr>
          <w:p w14:paraId="372C73A3" w14:textId="0E78EBB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F5D07FC" w14:textId="7F75029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6F082B3B" w14:textId="1EA4990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76F6AB9" w14:textId="2E205EA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85E1172" w14:textId="62F0454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3BD3AEF7" w14:textId="77777777" w:rsidTr="00C5385D">
        <w:trPr>
          <w:jc w:val="center"/>
        </w:trPr>
        <w:tc>
          <w:tcPr>
            <w:tcW w:w="5613" w:type="dxa"/>
            <w:vAlign w:val="center"/>
          </w:tcPr>
          <w:p w14:paraId="7B0FBAD7" w14:textId="445DD61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-Serine</w:t>
            </w:r>
          </w:p>
        </w:tc>
        <w:tc>
          <w:tcPr>
            <w:tcW w:w="1182" w:type="dxa"/>
            <w:vAlign w:val="center"/>
          </w:tcPr>
          <w:p w14:paraId="257FC391" w14:textId="652D2A6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17E5616" w14:textId="6AE3D43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56B95D9C" w14:textId="4D210E5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0491EC9" w14:textId="5E910C1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02EDB30" w14:textId="5329A46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39D45524" w14:textId="77777777" w:rsidTr="00C5385D">
        <w:trPr>
          <w:jc w:val="center"/>
        </w:trPr>
        <w:tc>
          <w:tcPr>
            <w:tcW w:w="5613" w:type="dxa"/>
            <w:vAlign w:val="center"/>
          </w:tcPr>
          <w:p w14:paraId="42EC1BF6" w14:textId="45FF59CE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182" w:type="dxa"/>
            <w:vAlign w:val="center"/>
          </w:tcPr>
          <w:p w14:paraId="76F98B39" w14:textId="4DF7751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E5F0842" w14:textId="22A6554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7ECCC43C" w14:textId="6A6D538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10912018" w14:textId="3A63D0D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A88FA95" w14:textId="48E3CB0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40BA150A" w14:textId="77777777" w:rsidTr="00C5385D">
        <w:trPr>
          <w:jc w:val="center"/>
        </w:trPr>
        <w:tc>
          <w:tcPr>
            <w:tcW w:w="5613" w:type="dxa"/>
            <w:vAlign w:val="center"/>
          </w:tcPr>
          <w:p w14:paraId="29354265" w14:textId="5B672C15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182" w:type="dxa"/>
            <w:vAlign w:val="center"/>
          </w:tcPr>
          <w:p w14:paraId="7B40F361" w14:textId="7B6D09B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5C5D683" w14:textId="19B45B4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11C32640" w14:textId="7F1BA2C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069F23BE" w14:textId="0BD523D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22AF63C" w14:textId="1392A47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7254E5D1" w14:textId="77777777" w:rsidTr="00C5385D">
        <w:trPr>
          <w:jc w:val="center"/>
        </w:trPr>
        <w:tc>
          <w:tcPr>
            <w:tcW w:w="5613" w:type="dxa"/>
            <w:vAlign w:val="center"/>
          </w:tcPr>
          <w:p w14:paraId="3DC5FFCB" w14:textId="71900EDB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182" w:type="dxa"/>
            <w:vAlign w:val="center"/>
          </w:tcPr>
          <w:p w14:paraId="6FF2DC72" w14:textId="2DF07D1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2FFE91D" w14:textId="4F9170D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3" w:type="dxa"/>
            <w:vAlign w:val="center"/>
          </w:tcPr>
          <w:p w14:paraId="3E9EE65C" w14:textId="0B1578E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vAlign w:val="center"/>
          </w:tcPr>
          <w:p w14:paraId="70F835AE" w14:textId="7F8A44E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7D304161" w14:textId="2FFA7F0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51CD0207" w14:textId="77777777" w:rsidTr="00C5385D">
        <w:trPr>
          <w:jc w:val="center"/>
        </w:trPr>
        <w:tc>
          <w:tcPr>
            <w:tcW w:w="5613" w:type="dxa"/>
            <w:vAlign w:val="center"/>
          </w:tcPr>
          <w:p w14:paraId="3E0167EE" w14:textId="39CC3C12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Phosphoglyceric acid</w:t>
            </w:r>
          </w:p>
        </w:tc>
        <w:tc>
          <w:tcPr>
            <w:tcW w:w="1182" w:type="dxa"/>
            <w:vAlign w:val="center"/>
          </w:tcPr>
          <w:p w14:paraId="56FCE99B" w14:textId="289B5C2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F9AB879" w14:textId="02E5ACB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DA3D9A4" w14:textId="6E5CB39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01E140B3" w14:textId="6A033D8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97BB785" w14:textId="5D32893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595FC7" w:rsidRPr="006A7214" w14:paraId="18B63374" w14:textId="77777777" w:rsidTr="00C5385D">
        <w:trPr>
          <w:jc w:val="center"/>
        </w:trPr>
        <w:tc>
          <w:tcPr>
            <w:tcW w:w="5613" w:type="dxa"/>
            <w:vAlign w:val="center"/>
          </w:tcPr>
          <w:p w14:paraId="40D3B3DD" w14:textId="4F054018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182" w:type="dxa"/>
            <w:vAlign w:val="center"/>
          </w:tcPr>
          <w:p w14:paraId="14A7FFA7" w14:textId="0BD7301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C075F65" w14:textId="51FDC64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1E3623D" w14:textId="4373361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5B3C68A5" w14:textId="0B612DF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7875B68" w14:textId="3B897CB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595FC7" w:rsidRPr="006A7214" w14:paraId="52060AD6" w14:textId="77777777" w:rsidTr="00C5385D">
        <w:trPr>
          <w:jc w:val="center"/>
        </w:trPr>
        <w:tc>
          <w:tcPr>
            <w:tcW w:w="5613" w:type="dxa"/>
            <w:vAlign w:val="center"/>
          </w:tcPr>
          <w:p w14:paraId="20E0B57F" w14:textId="4AF86C8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182" w:type="dxa"/>
            <w:vAlign w:val="center"/>
          </w:tcPr>
          <w:p w14:paraId="679F8022" w14:textId="23282F4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D037EA0" w14:textId="5099287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A1DBE01" w14:textId="5C24C78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20F0C33" w14:textId="340D905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653C038" w14:textId="372EC29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595FC7" w:rsidRPr="006A7214" w14:paraId="2CBF959E" w14:textId="77777777" w:rsidTr="00C5385D">
        <w:trPr>
          <w:jc w:val="center"/>
        </w:trPr>
        <w:tc>
          <w:tcPr>
            <w:tcW w:w="5613" w:type="dxa"/>
            <w:vAlign w:val="center"/>
          </w:tcPr>
          <w:p w14:paraId="4CDA98AC" w14:textId="684F98D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lothreonine</w:t>
            </w:r>
          </w:p>
        </w:tc>
        <w:tc>
          <w:tcPr>
            <w:tcW w:w="1182" w:type="dxa"/>
            <w:vAlign w:val="center"/>
          </w:tcPr>
          <w:p w14:paraId="791FCBA8" w14:textId="5B1DBD6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3D4EFAE" w14:textId="2E8AA0C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AFBC599" w14:textId="2D8EC96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7D83AD4" w14:textId="7BCEB8A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D558BFD" w14:textId="1ACBB38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595FC7" w:rsidRPr="006A7214" w14:paraId="3401A6A4" w14:textId="77777777" w:rsidTr="00C5385D">
        <w:trPr>
          <w:jc w:val="center"/>
        </w:trPr>
        <w:tc>
          <w:tcPr>
            <w:tcW w:w="5613" w:type="dxa"/>
            <w:vAlign w:val="center"/>
          </w:tcPr>
          <w:p w14:paraId="4CDBA41E" w14:textId="724E547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182" w:type="dxa"/>
            <w:vAlign w:val="center"/>
          </w:tcPr>
          <w:p w14:paraId="2133E4F2" w14:textId="2E91133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EE2EDC8" w14:textId="1330632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42C8F1A4" w14:textId="7C7E882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1EAEE34" w14:textId="61FD493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CC121A0" w14:textId="7C02736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595FC7" w:rsidRPr="006A7214" w14:paraId="1D71879A" w14:textId="77777777" w:rsidTr="00C5385D">
        <w:trPr>
          <w:jc w:val="center"/>
        </w:trPr>
        <w:tc>
          <w:tcPr>
            <w:tcW w:w="5613" w:type="dxa"/>
            <w:vAlign w:val="center"/>
          </w:tcPr>
          <w:p w14:paraId="3E62ABE8" w14:textId="3CD12370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182" w:type="dxa"/>
            <w:vAlign w:val="center"/>
          </w:tcPr>
          <w:p w14:paraId="6A69C450" w14:textId="2041331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69D1384" w14:textId="6E81DA2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0302A2B9" w14:textId="7AE891C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72938C0" w14:textId="51CFEDF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372D14E" w14:textId="5B57CFF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595FC7" w:rsidRPr="006A7214" w14:paraId="48D34731" w14:textId="77777777" w:rsidTr="00C5385D">
        <w:trPr>
          <w:jc w:val="center"/>
        </w:trPr>
        <w:tc>
          <w:tcPr>
            <w:tcW w:w="5613" w:type="dxa"/>
            <w:vAlign w:val="center"/>
          </w:tcPr>
          <w:p w14:paraId="276BEE5F" w14:textId="4424FAF7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e</w:t>
            </w:r>
          </w:p>
        </w:tc>
        <w:tc>
          <w:tcPr>
            <w:tcW w:w="1182" w:type="dxa"/>
            <w:vAlign w:val="center"/>
          </w:tcPr>
          <w:p w14:paraId="72A47AAA" w14:textId="3524372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2B02C8E4" w14:textId="501E6E1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24E1937E" w14:textId="3B486EC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CE4193E" w14:textId="065471C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5A962DF" w14:textId="595BEAC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595FC7" w:rsidRPr="006A7214" w14:paraId="347E08AC" w14:textId="77777777" w:rsidTr="00C5385D">
        <w:trPr>
          <w:jc w:val="center"/>
        </w:trPr>
        <w:tc>
          <w:tcPr>
            <w:tcW w:w="5613" w:type="dxa"/>
            <w:vAlign w:val="center"/>
          </w:tcPr>
          <w:p w14:paraId="6C5EFCA3" w14:textId="5D872F51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hydantoin</w:t>
            </w:r>
          </w:p>
        </w:tc>
        <w:tc>
          <w:tcPr>
            <w:tcW w:w="1182" w:type="dxa"/>
            <w:vAlign w:val="center"/>
          </w:tcPr>
          <w:p w14:paraId="130EF141" w14:textId="780E212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F49FDCA" w14:textId="287F580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149A0A8C" w14:textId="12C58A4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493605E" w14:textId="1438047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4E4E93D" w14:textId="6608616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595FC7" w:rsidRPr="006A7214" w14:paraId="707A1CE3" w14:textId="77777777" w:rsidTr="00C5385D">
        <w:trPr>
          <w:jc w:val="center"/>
        </w:trPr>
        <w:tc>
          <w:tcPr>
            <w:tcW w:w="5613" w:type="dxa"/>
            <w:vAlign w:val="center"/>
          </w:tcPr>
          <w:p w14:paraId="621F8806" w14:textId="3491CBC2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182" w:type="dxa"/>
            <w:vAlign w:val="center"/>
          </w:tcPr>
          <w:p w14:paraId="6EB22A57" w14:textId="11906A2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440F357B" w14:textId="2308FBC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16837C7D" w14:textId="51B70AA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4D4B81DB" w14:textId="62C98D5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64C17C1C" w14:textId="5027967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595FC7" w:rsidRPr="006A7214" w14:paraId="65DF30D6" w14:textId="77777777" w:rsidTr="00C5385D">
        <w:trPr>
          <w:jc w:val="center"/>
        </w:trPr>
        <w:tc>
          <w:tcPr>
            <w:tcW w:w="5613" w:type="dxa"/>
            <w:vAlign w:val="center"/>
          </w:tcPr>
          <w:p w14:paraId="17B3346B" w14:textId="543C7999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benzeneacetic acid</w:t>
            </w:r>
          </w:p>
        </w:tc>
        <w:tc>
          <w:tcPr>
            <w:tcW w:w="1182" w:type="dxa"/>
            <w:vAlign w:val="center"/>
          </w:tcPr>
          <w:p w14:paraId="50EE9B67" w14:textId="59C37DE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6CCC9089" w14:textId="01D361C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ED1DAF7" w14:textId="0CE1D1C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53CA3808" w14:textId="02DF756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FD45FF4" w14:textId="01A40B5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03F3A9CA" w14:textId="77777777" w:rsidTr="00C5385D">
        <w:trPr>
          <w:jc w:val="center"/>
        </w:trPr>
        <w:tc>
          <w:tcPr>
            <w:tcW w:w="5613" w:type="dxa"/>
            <w:vAlign w:val="center"/>
          </w:tcPr>
          <w:p w14:paraId="3E615E5B" w14:textId="17D23805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  <w:tc>
          <w:tcPr>
            <w:tcW w:w="1182" w:type="dxa"/>
            <w:vAlign w:val="center"/>
          </w:tcPr>
          <w:p w14:paraId="386D9004" w14:textId="1F68675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E3AC3D1" w14:textId="7104C74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0F770504" w14:textId="092367E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640826FE" w14:textId="48CDBF6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7CCD57C" w14:textId="64CACAE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66EA044D" w14:textId="77777777" w:rsidTr="00C5385D">
        <w:trPr>
          <w:jc w:val="center"/>
        </w:trPr>
        <w:tc>
          <w:tcPr>
            <w:tcW w:w="5613" w:type="dxa"/>
            <w:vAlign w:val="center"/>
          </w:tcPr>
          <w:p w14:paraId="35C54BBA" w14:textId="25B62FD8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vanillic acid</w:t>
            </w:r>
          </w:p>
        </w:tc>
        <w:tc>
          <w:tcPr>
            <w:tcW w:w="1182" w:type="dxa"/>
            <w:vAlign w:val="center"/>
          </w:tcPr>
          <w:p w14:paraId="6CF6F1E3" w14:textId="5905076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8AA9111" w14:textId="654057C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228C1FE8" w14:textId="3284527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4B0BBE1" w14:textId="7A753ED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B249436" w14:textId="05E8F33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2AF167A0" w14:textId="77777777" w:rsidTr="00C5385D">
        <w:trPr>
          <w:jc w:val="center"/>
        </w:trPr>
        <w:tc>
          <w:tcPr>
            <w:tcW w:w="5613" w:type="dxa"/>
            <w:vAlign w:val="center"/>
          </w:tcPr>
          <w:p w14:paraId="3AB3DD82" w14:textId="673FAEF3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1182" w:type="dxa"/>
            <w:vAlign w:val="center"/>
          </w:tcPr>
          <w:p w14:paraId="21458E68" w14:textId="36FCAF1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0474FEE1" w14:textId="32B8BEE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762C213" w14:textId="69F60F8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2BC1F8E" w14:textId="003B4B4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6135D75" w14:textId="4268AA8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51015CB7" w14:textId="77777777" w:rsidTr="00C5385D">
        <w:trPr>
          <w:jc w:val="center"/>
        </w:trPr>
        <w:tc>
          <w:tcPr>
            <w:tcW w:w="5613" w:type="dxa"/>
            <w:vAlign w:val="center"/>
          </w:tcPr>
          <w:p w14:paraId="0A2136E0" w14:textId="62233576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182" w:type="dxa"/>
            <w:vAlign w:val="center"/>
          </w:tcPr>
          <w:p w14:paraId="3742E95F" w14:textId="17D84C8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1CFFAB9E" w14:textId="776ED59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7679887" w14:textId="2690EBB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C533B7F" w14:textId="2FEA3EE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01E69C7" w14:textId="67B4958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7FC1E73F" w14:textId="77777777" w:rsidTr="00C5385D">
        <w:trPr>
          <w:jc w:val="center"/>
        </w:trPr>
        <w:tc>
          <w:tcPr>
            <w:tcW w:w="5613" w:type="dxa"/>
            <w:vAlign w:val="center"/>
          </w:tcPr>
          <w:p w14:paraId="3C4EA761" w14:textId="599778C0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182" w:type="dxa"/>
            <w:vAlign w:val="center"/>
          </w:tcPr>
          <w:p w14:paraId="30781858" w14:textId="5D5E0B2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0A4AB539" w14:textId="035C9F7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6F170998" w14:textId="474B94A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61D80DC5" w14:textId="497EA3B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8951AA7" w14:textId="6D271DA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595FC7" w:rsidRPr="006A7214" w14:paraId="7BE2F3FC" w14:textId="77777777" w:rsidTr="00C5385D">
        <w:trPr>
          <w:jc w:val="center"/>
        </w:trPr>
        <w:tc>
          <w:tcPr>
            <w:tcW w:w="5613" w:type="dxa"/>
            <w:vAlign w:val="center"/>
          </w:tcPr>
          <w:p w14:paraId="4CD15BB7" w14:textId="61A957A7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182" w:type="dxa"/>
            <w:vAlign w:val="center"/>
          </w:tcPr>
          <w:p w14:paraId="16B850D4" w14:textId="333BFCE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8018439" w14:textId="3B54B38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D3A42D1" w14:textId="7AAFAD1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F222A09" w14:textId="0ABE05C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CB37A81" w14:textId="2971D93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595FC7" w:rsidRPr="006A7214" w14:paraId="3D78EFC3" w14:textId="77777777" w:rsidTr="00C5385D">
        <w:trPr>
          <w:jc w:val="center"/>
        </w:trPr>
        <w:tc>
          <w:tcPr>
            <w:tcW w:w="5613" w:type="dxa"/>
            <w:vAlign w:val="center"/>
          </w:tcPr>
          <w:p w14:paraId="4CB6F3BF" w14:textId="203C3155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1182" w:type="dxa"/>
            <w:vAlign w:val="center"/>
          </w:tcPr>
          <w:p w14:paraId="21B1C121" w14:textId="08FA372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B4AC131" w14:textId="6D8380B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DE2431A" w14:textId="0A56019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C350F2B" w14:textId="663C244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A93AC7B" w14:textId="70E92C01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595FC7" w:rsidRPr="006A7214" w14:paraId="20F2F9C3" w14:textId="77777777" w:rsidTr="00C5385D">
        <w:trPr>
          <w:jc w:val="center"/>
        </w:trPr>
        <w:tc>
          <w:tcPr>
            <w:tcW w:w="5613" w:type="dxa"/>
            <w:vAlign w:val="center"/>
          </w:tcPr>
          <w:p w14:paraId="6392F33D" w14:textId="23E54FF9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Phosphoethanolamine</w:t>
            </w:r>
          </w:p>
        </w:tc>
        <w:tc>
          <w:tcPr>
            <w:tcW w:w="1182" w:type="dxa"/>
            <w:vAlign w:val="center"/>
          </w:tcPr>
          <w:p w14:paraId="178A5E7A" w14:textId="592F36C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25736B4" w14:textId="54CF68C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56DA5CB3" w14:textId="0CCC680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1223198B" w14:textId="2D979AE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797AD27" w14:textId="48A397D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595FC7" w:rsidRPr="006A7214" w14:paraId="09FE214C" w14:textId="77777777" w:rsidTr="00C5385D">
        <w:trPr>
          <w:jc w:val="center"/>
        </w:trPr>
        <w:tc>
          <w:tcPr>
            <w:tcW w:w="5613" w:type="dxa"/>
            <w:vAlign w:val="center"/>
          </w:tcPr>
          <w:p w14:paraId="24648043" w14:textId="3E8F504B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182" w:type="dxa"/>
            <w:vAlign w:val="center"/>
          </w:tcPr>
          <w:p w14:paraId="3E995CB0" w14:textId="2112D3B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C859751" w14:textId="3A3D9C0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4C0ACDED" w14:textId="2488102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558ACC39" w14:textId="4E0FE88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48C9795A" w14:textId="1E1340A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595FC7" w:rsidRPr="006A7214" w14:paraId="01D4D500" w14:textId="77777777" w:rsidTr="00C5385D">
        <w:trPr>
          <w:jc w:val="center"/>
        </w:trPr>
        <w:tc>
          <w:tcPr>
            <w:tcW w:w="5613" w:type="dxa"/>
            <w:vAlign w:val="center"/>
          </w:tcPr>
          <w:p w14:paraId="75500AF1" w14:textId="7E21631D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182" w:type="dxa"/>
            <w:vAlign w:val="center"/>
          </w:tcPr>
          <w:p w14:paraId="1AC0B172" w14:textId="1038476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D64197C" w14:textId="39F2B55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432974B" w14:textId="6FE7D2B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13E2EBCB" w14:textId="50728DA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037C9288" w14:textId="2D31407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595FC7" w:rsidRPr="006A7214" w14:paraId="6AEE3A1E" w14:textId="77777777" w:rsidTr="00C5385D">
        <w:trPr>
          <w:jc w:val="center"/>
        </w:trPr>
        <w:tc>
          <w:tcPr>
            <w:tcW w:w="5613" w:type="dxa"/>
            <w:vAlign w:val="center"/>
          </w:tcPr>
          <w:p w14:paraId="5CFC21A9" w14:textId="5D863E3C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4FA4473C" w14:textId="01218EB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C4D966C" w14:textId="1CB7F86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77908DF7" w14:textId="0F9A1D2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7FA329BF" w14:textId="0AD1B38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1858FAE" w14:textId="5AFAD99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595FC7" w:rsidRPr="006A7214" w14:paraId="75F5AD5B" w14:textId="77777777" w:rsidTr="00C5385D">
        <w:trPr>
          <w:jc w:val="center"/>
        </w:trPr>
        <w:tc>
          <w:tcPr>
            <w:tcW w:w="5613" w:type="dxa"/>
            <w:vAlign w:val="center"/>
          </w:tcPr>
          <w:p w14:paraId="50389299" w14:textId="682698D2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182" w:type="dxa"/>
            <w:vAlign w:val="center"/>
          </w:tcPr>
          <w:p w14:paraId="255CE19C" w14:textId="3B21E28F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747D1F8" w14:textId="19393B1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Align w:val="center"/>
          </w:tcPr>
          <w:p w14:paraId="194F0F0E" w14:textId="0DFD575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vAlign w:val="center"/>
          </w:tcPr>
          <w:p w14:paraId="09015E96" w14:textId="0D68E74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4965372" w14:textId="33688A3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595FC7" w:rsidRPr="006A7214" w14:paraId="5AF48EF1" w14:textId="77777777" w:rsidTr="00C5385D">
        <w:trPr>
          <w:jc w:val="center"/>
        </w:trPr>
        <w:tc>
          <w:tcPr>
            <w:tcW w:w="5613" w:type="dxa"/>
            <w:vAlign w:val="center"/>
          </w:tcPr>
          <w:p w14:paraId="6D086E06" w14:textId="3A51E5CE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kynurenine</w:t>
            </w:r>
          </w:p>
        </w:tc>
        <w:tc>
          <w:tcPr>
            <w:tcW w:w="1182" w:type="dxa"/>
            <w:vAlign w:val="center"/>
          </w:tcPr>
          <w:p w14:paraId="7771C0A8" w14:textId="1473EF7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61F8DD32" w14:textId="081C634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34AC439" w14:textId="215128D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06567841" w14:textId="3CA0B19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E501C45" w14:textId="7F67A0C2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595FC7" w:rsidRPr="006A7214" w14:paraId="367F1ED3" w14:textId="77777777" w:rsidTr="00C5385D">
        <w:trPr>
          <w:jc w:val="center"/>
        </w:trPr>
        <w:tc>
          <w:tcPr>
            <w:tcW w:w="5613" w:type="dxa"/>
            <w:vAlign w:val="center"/>
          </w:tcPr>
          <w:p w14:paraId="731C94F4" w14:textId="59A2EA56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IAA/5-HT ratio</w:t>
            </w:r>
          </w:p>
        </w:tc>
        <w:tc>
          <w:tcPr>
            <w:tcW w:w="1182" w:type="dxa"/>
            <w:vAlign w:val="center"/>
          </w:tcPr>
          <w:p w14:paraId="2A8B59F1" w14:textId="03263A2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F062B6C" w14:textId="4B28AF3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ABCA2E7" w14:textId="313302A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61C25B7F" w14:textId="5A64F00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783D0055" w14:textId="23A1C31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595FC7" w:rsidRPr="006A7214" w14:paraId="29DA4F17" w14:textId="77777777" w:rsidTr="00C5385D">
        <w:trPr>
          <w:jc w:val="center"/>
        </w:trPr>
        <w:tc>
          <w:tcPr>
            <w:tcW w:w="5613" w:type="dxa"/>
            <w:vAlign w:val="center"/>
          </w:tcPr>
          <w:p w14:paraId="45CE59EC" w14:textId="18D3494B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82" w:type="dxa"/>
            <w:vAlign w:val="center"/>
          </w:tcPr>
          <w:p w14:paraId="185C8156" w14:textId="748E717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FDA8879" w14:textId="2DE3B96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DB267B1" w14:textId="495A287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7040D40E" w14:textId="1F14161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02140684" w14:textId="6CBEB2F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595FC7" w:rsidRPr="006A7214" w14:paraId="334F0631" w14:textId="77777777" w:rsidTr="00C5385D">
        <w:trPr>
          <w:jc w:val="center"/>
        </w:trPr>
        <w:tc>
          <w:tcPr>
            <w:tcW w:w="5613" w:type="dxa"/>
            <w:vAlign w:val="center"/>
          </w:tcPr>
          <w:p w14:paraId="3718E14D" w14:textId="3D3A0634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ynurenine/tryptophan ratio</w:t>
            </w:r>
          </w:p>
        </w:tc>
        <w:tc>
          <w:tcPr>
            <w:tcW w:w="1182" w:type="dxa"/>
            <w:vAlign w:val="center"/>
          </w:tcPr>
          <w:p w14:paraId="50880670" w14:textId="62B2BE54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0D6BCAC3" w14:textId="71478AB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B4E46AB" w14:textId="274F1007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04FA184B" w14:textId="2624F958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982A6A1" w14:textId="5258B079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595FC7" w:rsidRPr="006A7214" w14:paraId="37AC0A78" w14:textId="77777777" w:rsidTr="00C5385D">
        <w:trPr>
          <w:jc w:val="center"/>
        </w:trPr>
        <w:tc>
          <w:tcPr>
            <w:tcW w:w="5613" w:type="dxa"/>
            <w:vAlign w:val="center"/>
          </w:tcPr>
          <w:p w14:paraId="79AD499C" w14:textId="1A336740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182" w:type="dxa"/>
            <w:vAlign w:val="center"/>
          </w:tcPr>
          <w:p w14:paraId="07EDCE47" w14:textId="24309DD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490F1CC9" w14:textId="416EFA5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3" w:type="dxa"/>
            <w:vAlign w:val="center"/>
          </w:tcPr>
          <w:p w14:paraId="63D01E30" w14:textId="33CB832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9" w:type="dxa"/>
            <w:vAlign w:val="center"/>
          </w:tcPr>
          <w:p w14:paraId="4223091B" w14:textId="06285DBA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55211957" w14:textId="04D83FF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595FC7" w:rsidRPr="006A7214" w14:paraId="7613646C" w14:textId="77777777" w:rsidTr="00595FC7">
        <w:trPr>
          <w:jc w:val="center"/>
        </w:trPr>
        <w:tc>
          <w:tcPr>
            <w:tcW w:w="5613" w:type="dxa"/>
            <w:vAlign w:val="center"/>
          </w:tcPr>
          <w:p w14:paraId="5E1A6227" w14:textId="11C01E90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182" w:type="dxa"/>
            <w:vAlign w:val="center"/>
          </w:tcPr>
          <w:p w14:paraId="353453BA" w14:textId="33DEBECD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337CCD14" w14:textId="5B5B396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3" w:type="dxa"/>
            <w:vAlign w:val="center"/>
          </w:tcPr>
          <w:p w14:paraId="55D44F2E" w14:textId="6AB5FCA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9" w:type="dxa"/>
            <w:vAlign w:val="center"/>
          </w:tcPr>
          <w:p w14:paraId="4CEE8C86" w14:textId="6980402C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14:paraId="7691D156" w14:textId="1EF0D865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595FC7" w:rsidRPr="006A7214" w14:paraId="63AE740D" w14:textId="77777777" w:rsidTr="00595FC7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3B4123BF" w14:textId="281926AF" w:rsidR="00595FC7" w:rsidRPr="006A7214" w:rsidRDefault="00595FC7" w:rsidP="00C538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4D051BEB" w14:textId="26DA2BA3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580CF5CA" w14:textId="258DD706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043E240C" w14:textId="119D5A6E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EF995C8" w14:textId="70560FDB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7F4070E" w14:textId="34154EA0" w:rsidR="00595FC7" w:rsidRPr="006A7214" w:rsidRDefault="00595FC7" w:rsidP="00C538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95FC7" w:rsidRPr="006A7214" w14:paraId="0249F9BC" w14:textId="77777777" w:rsidTr="00595FC7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14B27154" w14:textId="39577286" w:rsidR="00595FC7" w:rsidRPr="006A7214" w:rsidRDefault="003F4066" w:rsidP="00595FC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D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-HIAA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5-hydroxyindoleacetic acid; </w:t>
            </w:r>
            <w:r w:rsidRPr="007A1D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-HT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rotonin; </w:t>
            </w:r>
            <w:r w:rsidRPr="007A1D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ysophosphatidylcholine; </w:t>
            </w:r>
            <w:r w:rsidRPr="007A1D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22F57" w:rsidRPr="00722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75EE6DD" w14:textId="77777777" w:rsidR="00BF3A8A" w:rsidRPr="003F4066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3F4066" w:rsidSect="006A7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0962A" w14:textId="77777777" w:rsidR="00A25D82" w:rsidRDefault="00A25D82" w:rsidP="00914C1B">
      <w:r>
        <w:separator/>
      </w:r>
    </w:p>
  </w:endnote>
  <w:endnote w:type="continuationSeparator" w:id="0">
    <w:p w14:paraId="18ADD747" w14:textId="77777777" w:rsidR="00A25D82" w:rsidRDefault="00A25D82" w:rsidP="00914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8B320" w14:textId="77777777" w:rsidR="00A25D82" w:rsidRDefault="00A25D82" w:rsidP="00914C1B">
      <w:r>
        <w:separator/>
      </w:r>
    </w:p>
  </w:footnote>
  <w:footnote w:type="continuationSeparator" w:id="0">
    <w:p w14:paraId="2BD0F324" w14:textId="77777777" w:rsidR="00A25D82" w:rsidRDefault="00A25D82" w:rsidP="00914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53634"/>
    <w:rsid w:val="001630B2"/>
    <w:rsid w:val="003D286C"/>
    <w:rsid w:val="003F4066"/>
    <w:rsid w:val="00413B45"/>
    <w:rsid w:val="00422B4E"/>
    <w:rsid w:val="004C1082"/>
    <w:rsid w:val="004E21C7"/>
    <w:rsid w:val="00595FC7"/>
    <w:rsid w:val="005D741A"/>
    <w:rsid w:val="00640D71"/>
    <w:rsid w:val="00690E35"/>
    <w:rsid w:val="006A7214"/>
    <w:rsid w:val="00722F57"/>
    <w:rsid w:val="0079372B"/>
    <w:rsid w:val="007A1D21"/>
    <w:rsid w:val="00833946"/>
    <w:rsid w:val="00914C1B"/>
    <w:rsid w:val="009C2217"/>
    <w:rsid w:val="009C4ED2"/>
    <w:rsid w:val="00A14D2A"/>
    <w:rsid w:val="00A25D82"/>
    <w:rsid w:val="00A84581"/>
    <w:rsid w:val="00BB31D2"/>
    <w:rsid w:val="00BF3A8A"/>
    <w:rsid w:val="00C36DD2"/>
    <w:rsid w:val="00C44AE5"/>
    <w:rsid w:val="00C5385D"/>
    <w:rsid w:val="00D33B92"/>
    <w:rsid w:val="00DF48DB"/>
    <w:rsid w:val="00E6189C"/>
    <w:rsid w:val="00E74172"/>
    <w:rsid w:val="00EB3204"/>
    <w:rsid w:val="00EF02ED"/>
    <w:rsid w:val="00EF3703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4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4C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4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4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2</cp:revision>
  <dcterms:created xsi:type="dcterms:W3CDTF">2021-05-11T14:54:00Z</dcterms:created>
  <dcterms:modified xsi:type="dcterms:W3CDTF">2021-06-14T03:11:00Z</dcterms:modified>
</cp:coreProperties>
</file>